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AD22C" w14:textId="77777777" w:rsidR="00663161" w:rsidRDefault="00663161" w:rsidP="00663161">
      <w:pPr>
        <w:spacing w:line="480" w:lineRule="auto"/>
        <w:jc w:val="both"/>
      </w:pPr>
      <w:r w:rsidRPr="00663161">
        <w:rPr>
          <w:b/>
          <w:bCs/>
        </w:rPr>
        <w:t>Supplementary Table:</w:t>
      </w:r>
      <w:r>
        <w:t xml:space="preserve"> Bootstrap post-hoc analysis; </w:t>
      </w:r>
    </w:p>
    <w:p w14:paraId="1C239B3B" w14:textId="2B7AF5F7" w:rsidR="00663161" w:rsidRPr="00C3009B" w:rsidRDefault="00663161" w:rsidP="00663161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C3009B">
        <w:rPr>
          <w:rFonts w:ascii="Times New Roman" w:hAnsi="Times New Roman" w:cs="Times New Roman"/>
          <w:b/>
          <w:bCs/>
          <w:sz w:val="22"/>
          <w:szCs w:val="22"/>
        </w:rPr>
        <w:t>Multivariable multilevel logistic regression analysis of the association between HPV DNA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detection</w:t>
      </w:r>
      <w:r w:rsidRPr="00C3009B">
        <w:rPr>
          <w:rFonts w:ascii="Times New Roman" w:hAnsi="Times New Roman" w:cs="Times New Roman"/>
          <w:b/>
          <w:bCs/>
          <w:sz w:val="22"/>
          <w:szCs w:val="22"/>
        </w:rPr>
        <w:t xml:space="preserve"> and individual</w:t>
      </w:r>
      <w:r>
        <w:rPr>
          <w:rFonts w:ascii="Times New Roman" w:hAnsi="Times New Roman" w:cs="Times New Roman"/>
          <w:b/>
          <w:bCs/>
          <w:sz w:val="22"/>
          <w:szCs w:val="22"/>
        </w:rPr>
        <w:t>/</w:t>
      </w:r>
      <w:r w:rsidRPr="00C3009B">
        <w:rPr>
          <w:rFonts w:ascii="Times New Roman" w:hAnsi="Times New Roman" w:cs="Times New Roman"/>
          <w:b/>
          <w:bCs/>
          <w:sz w:val="22"/>
          <w:szCs w:val="22"/>
        </w:rPr>
        <w:t>community level characteristics of women from indigenous communities in western Botswana</w:t>
      </w:r>
    </w:p>
    <w:p w14:paraId="1F792082" w14:textId="5935865C" w:rsidR="000E0E03" w:rsidRDefault="00663161">
      <w:r w:rsidRPr="00F3359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drawing>
          <wp:inline distT="0" distB="0" distL="0" distR="0" wp14:anchorId="75706916" wp14:editId="66495B85">
            <wp:extent cx="5943600" cy="3163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E0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161"/>
    <w:rsid w:val="003E0239"/>
    <w:rsid w:val="004038CE"/>
    <w:rsid w:val="0040633B"/>
    <w:rsid w:val="004F0E53"/>
    <w:rsid w:val="00663161"/>
    <w:rsid w:val="00691281"/>
    <w:rsid w:val="007539C1"/>
    <w:rsid w:val="00C47D6A"/>
    <w:rsid w:val="00DC4383"/>
    <w:rsid w:val="00EF5EC2"/>
    <w:rsid w:val="00FC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E98C9"/>
  <w15:chartTrackingRefBased/>
  <w15:docId w15:val="{93B68884-AD08-E34C-B1D4-2E68BA1AB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illy Tsima</dc:creator>
  <cp:keywords/>
  <dc:description/>
  <cp:lastModifiedBy>Dr Billy Tsima</cp:lastModifiedBy>
  <cp:revision>1</cp:revision>
  <dcterms:created xsi:type="dcterms:W3CDTF">2024-02-08T10:55:00Z</dcterms:created>
  <dcterms:modified xsi:type="dcterms:W3CDTF">2024-02-08T10:59:00Z</dcterms:modified>
</cp:coreProperties>
</file>